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51FFE" w14:textId="0622ADA3" w:rsidR="00CC1608" w:rsidRDefault="003E1ACF" w:rsidP="0046056C">
      <w:pPr>
        <w:jc w:val="center"/>
      </w:pPr>
      <w:r>
        <w:rPr>
          <w:noProof/>
        </w:rPr>
        <w:drawing>
          <wp:inline distT="0" distB="0" distL="0" distR="0" wp14:anchorId="51B2CC7B" wp14:editId="3A910EED">
            <wp:extent cx="2845460" cy="27667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387" cy="2782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2E6CD" w14:textId="3F96C163" w:rsidR="00FA7E4C" w:rsidRPr="00CC1608" w:rsidRDefault="00CC1608" w:rsidP="002104A5">
      <w:pPr>
        <w:jc w:val="both"/>
      </w:pPr>
      <w:r>
        <w:rPr>
          <w:b/>
        </w:rPr>
        <w:t>Supplementary Fig. S</w:t>
      </w:r>
      <w:r w:rsidR="00615CA9">
        <w:rPr>
          <w:b/>
        </w:rPr>
        <w:t>1</w:t>
      </w:r>
      <w:r>
        <w:rPr>
          <w:b/>
        </w:rPr>
        <w:t xml:space="preserve">. RBC8 inhibits </w:t>
      </w:r>
      <w:r w:rsidR="003E1ACF">
        <w:rPr>
          <w:b/>
        </w:rPr>
        <w:t xml:space="preserve">CRP-dependent </w:t>
      </w:r>
      <w:r>
        <w:rPr>
          <w:b/>
        </w:rPr>
        <w:t xml:space="preserve">platelet-leukocyte aggregation. </w:t>
      </w:r>
      <w:r>
        <w:t xml:space="preserve">Anti-coagulated whole blood from WT and RalAB DKO mice was </w:t>
      </w:r>
      <w:r w:rsidR="002D2645">
        <w:t>subjected to</w:t>
      </w:r>
      <w:r>
        <w:t xml:space="preserve"> red blood cell lysis</w:t>
      </w:r>
      <w:r w:rsidR="002D2645">
        <w:t xml:space="preserve"> before </w:t>
      </w:r>
      <w:r w:rsidR="00A95616">
        <w:t xml:space="preserve">samples were left untreated (basal) </w:t>
      </w:r>
      <w:r w:rsidR="003E1ACF">
        <w:t xml:space="preserve">or stimulated for 10 min </w:t>
      </w:r>
      <w:r w:rsidR="00C02DD8">
        <w:t xml:space="preserve">with 10 </w:t>
      </w:r>
      <w:r w:rsidR="00C02DD8">
        <w:rPr>
          <w:rFonts w:cstheme="minorHAnsi"/>
        </w:rPr>
        <w:t>µ</w:t>
      </w:r>
      <w:r w:rsidR="00C02DD8">
        <w:t xml:space="preserve">g/mL CRP </w:t>
      </w:r>
      <w:r w:rsidR="003E1ACF">
        <w:t xml:space="preserve">following </w:t>
      </w:r>
      <w:r w:rsidR="0046056C">
        <w:t xml:space="preserve">vehicle or </w:t>
      </w:r>
      <w:r w:rsidR="003E1ACF">
        <w:t>RBC pretreatment</w:t>
      </w:r>
      <w:r w:rsidR="00C02DD8">
        <w:t xml:space="preserve">. Samples were subsequently stained with FITC-conjugated anti-CD41 and PE-conjugated anti-CD45 </w:t>
      </w:r>
      <w:r w:rsidR="00DB10F3">
        <w:t xml:space="preserve">antibodies </w:t>
      </w:r>
      <w:r w:rsidR="00C02DD8">
        <w:t xml:space="preserve">for 5 min before quenching with HEPES-Tyrodes. </w:t>
      </w:r>
      <w:r w:rsidR="00977217">
        <w:t xml:space="preserve">Platelet-leukocyte aggregates were determined by assessing median FITC fluorescence within </w:t>
      </w:r>
      <w:r w:rsidR="00DB10F3">
        <w:t>the gated leukocyte region (Plt-Leuk gate)</w:t>
      </w:r>
      <w:r w:rsidR="00977217">
        <w:t xml:space="preserve">. </w:t>
      </w:r>
      <w:r w:rsidR="00724DC9" w:rsidRPr="00D35433">
        <w:t xml:space="preserve">Data are mean ± </w:t>
      </w:r>
      <w:r w:rsidR="00724DC9">
        <w:t>s.d, n=3, *</w:t>
      </w:r>
      <w:r w:rsidR="003E1ACF">
        <w:t>*</w:t>
      </w:r>
      <w:r w:rsidR="00724DC9">
        <w:t>p&lt;0.0</w:t>
      </w:r>
      <w:r w:rsidR="003E1ACF">
        <w:t>1</w:t>
      </w:r>
      <w:r w:rsidR="00724DC9">
        <w:t>, **</w:t>
      </w:r>
      <w:r w:rsidR="003E1ACF">
        <w:t>**</w:t>
      </w:r>
      <w:r w:rsidR="00724DC9">
        <w:t>p&lt;0.0</w:t>
      </w:r>
      <w:r w:rsidR="003E1ACF">
        <w:t>00</w:t>
      </w:r>
      <w:r w:rsidR="00724DC9">
        <w:t xml:space="preserve">1, vs. indicated sample. </w:t>
      </w:r>
      <w:r>
        <w:t xml:space="preserve"> </w:t>
      </w:r>
    </w:p>
    <w:p w14:paraId="27746D4A" w14:textId="0979B699" w:rsidR="00615CA9" w:rsidRDefault="00FA7E4C">
      <w:r>
        <w:br w:type="page"/>
      </w:r>
    </w:p>
    <w:p w14:paraId="372FBEF4" w14:textId="77777777" w:rsidR="00615CA9" w:rsidRDefault="00615CA9" w:rsidP="00615CA9">
      <w:pPr>
        <w:jc w:val="center"/>
        <w:rPr>
          <w:b/>
        </w:rPr>
      </w:pPr>
      <w:r>
        <w:rPr>
          <w:noProof/>
        </w:rPr>
        <w:lastRenderedPageBreak/>
        <w:drawing>
          <wp:inline distT="0" distB="0" distL="0" distR="0" wp14:anchorId="26B67A30" wp14:editId="417A3CC2">
            <wp:extent cx="2133600" cy="121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D6AC9" w14:textId="1585CB88" w:rsidR="00615CA9" w:rsidRDefault="00615CA9" w:rsidP="00615CA9">
      <w:pPr>
        <w:jc w:val="both"/>
      </w:pPr>
      <w:r>
        <w:rPr>
          <w:b/>
        </w:rPr>
        <w:t xml:space="preserve">Supplementary Fig. S2. RBC8 does not target Rap1 activity. </w:t>
      </w:r>
      <w:r>
        <w:t>Washed platelets (4 x 10</w:t>
      </w:r>
      <w:r w:rsidRPr="00130195">
        <w:rPr>
          <w:vertAlign w:val="superscript"/>
        </w:rPr>
        <w:t>8</w:t>
      </w:r>
      <w:r>
        <w:t>/mL) pretreated with indicated concentrations of RBC8 were stimulated with 0.6</w:t>
      </w:r>
      <w:bookmarkStart w:id="0" w:name="_GoBack"/>
      <w:bookmarkEnd w:id="0"/>
      <w:r w:rsidR="0046056C">
        <w:t xml:space="preserve"> </w:t>
      </w:r>
      <w:r>
        <w:rPr>
          <w:rFonts w:cstheme="minorHAnsi"/>
        </w:rPr>
        <w:t>µ</w:t>
      </w:r>
      <w:r>
        <w:t>g/mL CRP fo</w:t>
      </w:r>
      <w:r w:rsidR="00686377">
        <w:t>r</w:t>
      </w:r>
      <w:r>
        <w:t xml:space="preserve"> 1 min and assessed </w:t>
      </w:r>
      <w:r w:rsidR="00686377">
        <w:t xml:space="preserve">for </w:t>
      </w:r>
      <w:r>
        <w:t xml:space="preserve">changes in Rap1-GTP levels using the GST-RalGDS-RBD bait protein, with inputs monitored for total Rap1 content. Blot shown is representative of 3 independent experiments. </w:t>
      </w:r>
    </w:p>
    <w:p w14:paraId="5B145C8F" w14:textId="77777777" w:rsidR="00FA7E4C" w:rsidRDefault="00FA7E4C"/>
    <w:p w14:paraId="44D3EE90" w14:textId="77777777" w:rsidR="00EA0C50" w:rsidRPr="002104A5" w:rsidRDefault="00EA0C50" w:rsidP="002104A5">
      <w:pPr>
        <w:jc w:val="both"/>
      </w:pPr>
    </w:p>
    <w:sectPr w:rsidR="00EA0C50" w:rsidRPr="00210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BD30BA" w14:textId="77777777" w:rsidR="00DA5EEF" w:rsidRDefault="00DA5EEF" w:rsidP="00956149">
      <w:pPr>
        <w:spacing w:after="0" w:line="240" w:lineRule="auto"/>
      </w:pPr>
      <w:r>
        <w:separator/>
      </w:r>
    </w:p>
  </w:endnote>
  <w:endnote w:type="continuationSeparator" w:id="0">
    <w:p w14:paraId="403AAF20" w14:textId="77777777" w:rsidR="00DA5EEF" w:rsidRDefault="00DA5EEF" w:rsidP="00956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13109C" w14:textId="77777777" w:rsidR="00DA5EEF" w:rsidRDefault="00DA5EEF" w:rsidP="00956149">
      <w:pPr>
        <w:spacing w:after="0" w:line="240" w:lineRule="auto"/>
      </w:pPr>
      <w:r>
        <w:separator/>
      </w:r>
    </w:p>
  </w:footnote>
  <w:footnote w:type="continuationSeparator" w:id="0">
    <w:p w14:paraId="05CF112F" w14:textId="77777777" w:rsidR="00DA5EEF" w:rsidRDefault="00DA5EEF" w:rsidP="009561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149"/>
    <w:rsid w:val="002104A5"/>
    <w:rsid w:val="002D2645"/>
    <w:rsid w:val="003E1ACF"/>
    <w:rsid w:val="0046056C"/>
    <w:rsid w:val="005923C1"/>
    <w:rsid w:val="00615CA9"/>
    <w:rsid w:val="00686377"/>
    <w:rsid w:val="006C15C5"/>
    <w:rsid w:val="00724DC9"/>
    <w:rsid w:val="007E197E"/>
    <w:rsid w:val="00956149"/>
    <w:rsid w:val="00977217"/>
    <w:rsid w:val="00A95616"/>
    <w:rsid w:val="00C02DD8"/>
    <w:rsid w:val="00CC1608"/>
    <w:rsid w:val="00D2227F"/>
    <w:rsid w:val="00D83DD6"/>
    <w:rsid w:val="00DA5EEF"/>
    <w:rsid w:val="00DB10F3"/>
    <w:rsid w:val="00EA0C50"/>
    <w:rsid w:val="00FA7E4C"/>
    <w:rsid w:val="00FC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8BEA1"/>
  <w15:chartTrackingRefBased/>
  <w15:docId w15:val="{8EBFE74C-C4B1-4DEB-825D-5EB4E533F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1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A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Walsh</dc:creator>
  <cp:keywords/>
  <dc:description/>
  <cp:lastModifiedBy>Tony Walsh</cp:lastModifiedBy>
  <cp:revision>12</cp:revision>
  <dcterms:created xsi:type="dcterms:W3CDTF">2019-02-25T11:34:00Z</dcterms:created>
  <dcterms:modified xsi:type="dcterms:W3CDTF">2019-03-05T09:05:00Z</dcterms:modified>
</cp:coreProperties>
</file>